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72493" w14:textId="77777777" w:rsidR="00AC28D2" w:rsidRPr="00AC28D2" w:rsidRDefault="00AC28D2" w:rsidP="00AC28D2">
      <w:pPr>
        <w:spacing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3. Post-Course Survey Questions</w:t>
      </w:r>
    </w:p>
    <w:tbl>
      <w:tblPr>
        <w:tblW w:w="93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9340"/>
      </w:tblGrid>
      <w:tr w:rsidR="00AC28D2" w14:paraId="7D6D194F" w14:textId="77777777" w:rsidTr="00AC7139">
        <w:tc>
          <w:tcPr>
            <w:tcW w:w="9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2F982" w14:textId="77777777" w:rsidR="00AC28D2" w:rsidRPr="00B27F67" w:rsidRDefault="00AC28D2" w:rsidP="00AC28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urvey uses a scale of 1 (highly disagree) to 5 (highly agree). Please answer as honestly as possible.</w:t>
            </w:r>
          </w:p>
          <w:p w14:paraId="658AF5D2" w14:textId="77777777" w:rsidR="00AC28D2" w:rsidRPr="00B27F67" w:rsidRDefault="00AC28D2" w:rsidP="00AC28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F057466" w14:textId="77777777" w:rsidR="00AC28D2" w:rsidRPr="00B27F67" w:rsidRDefault="00AC28D2" w:rsidP="00AC28D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curriculum significantly increased my </w:t>
            </w:r>
            <w:r w:rsidRPr="00B27F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knowledge </w:t>
            </w: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arding the terminology used to discuss pandemics.</w:t>
            </w:r>
          </w:p>
          <w:p w14:paraId="2F4F313E" w14:textId="77777777" w:rsidR="00AC28D2" w:rsidRPr="00B27F67" w:rsidRDefault="00AC28D2" w:rsidP="00AC28D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curriculum significantly increased my </w:t>
            </w:r>
            <w:r w:rsidRPr="00B27F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nowledge</w:t>
            </w: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arding the proper use of personal protective equipment.</w:t>
            </w:r>
          </w:p>
          <w:p w14:paraId="0C20D63E" w14:textId="77777777" w:rsidR="00AC28D2" w:rsidRPr="00B27F67" w:rsidRDefault="00AC28D2" w:rsidP="00AC28D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curriculum significantly increased my </w:t>
            </w:r>
            <w:r w:rsidRPr="00B27F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nderstanding</w:t>
            </w: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the roles of various local, state, and federal organizations in addressing pandemics.</w:t>
            </w:r>
          </w:p>
          <w:p w14:paraId="62C7BD45" w14:textId="77777777" w:rsidR="00AC28D2" w:rsidRPr="00B27F67" w:rsidRDefault="00AC28D2" w:rsidP="00AC28D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curriculum significantly increased my </w:t>
            </w:r>
            <w:r w:rsidRPr="00B27F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nderstanding</w:t>
            </w: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resource allocation in periods of space and equipment scarcity.</w:t>
            </w:r>
          </w:p>
          <w:p w14:paraId="23B4FB7A" w14:textId="77777777" w:rsidR="00AC28D2" w:rsidRPr="00B27F67" w:rsidRDefault="00AC28D2" w:rsidP="00AC28D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curriculum significantly increased my </w:t>
            </w:r>
            <w:r w:rsidRPr="00B27F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understanding </w:t>
            </w: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health equity challenges in the setting of a pandemic. </w:t>
            </w:r>
          </w:p>
          <w:p w14:paraId="71203103" w14:textId="77777777" w:rsidR="00AC28D2" w:rsidRPr="00B27F67" w:rsidRDefault="00AC28D2" w:rsidP="00AC28D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curriculum significantly increased my </w:t>
            </w:r>
            <w:r w:rsidRPr="00B27F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fort</w:t>
            </w: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educating my patients, family, and friends aboutCOVID-19 and pandemics in general.</w:t>
            </w:r>
          </w:p>
          <w:p w14:paraId="7B053B0B" w14:textId="77777777" w:rsidR="00AC28D2" w:rsidRPr="00B27F67" w:rsidRDefault="00AC28D2" w:rsidP="00AC28D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curriculum significantly increased my </w:t>
            </w:r>
            <w:r w:rsidRPr="00B27F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omfort </w:t>
            </w: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participating in healthcare team discussions regarding the care of a COVID-19-affected patient.</w:t>
            </w:r>
          </w:p>
          <w:p w14:paraId="12B7180C" w14:textId="77777777" w:rsidR="00AC28D2" w:rsidRPr="00B27F67" w:rsidRDefault="00AC28D2" w:rsidP="00AC28D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curriculum significantly increased my </w:t>
            </w:r>
            <w:r w:rsidRPr="00B27F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fort</w:t>
            </w: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participating in goals of care discussions with COVID-19-affected patients and their families.</w:t>
            </w:r>
          </w:p>
          <w:p w14:paraId="1522525D" w14:textId="77777777" w:rsidR="00AC28D2" w:rsidRPr="00B27F67" w:rsidRDefault="00AC28D2" w:rsidP="00AC28D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curriculum significantly increased my </w:t>
            </w:r>
            <w:r w:rsidRPr="00B27F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fort</w:t>
            </w: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navigating a rapidly changing and complex medical research literature.</w:t>
            </w:r>
          </w:p>
          <w:p w14:paraId="60BE70A2" w14:textId="77777777" w:rsidR="00AC28D2" w:rsidRPr="00B27F67" w:rsidRDefault="00AC28D2" w:rsidP="00AC28D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curriculum significantly increased my </w:t>
            </w:r>
            <w:r w:rsidRPr="00B27F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paredness</w:t>
            </w: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practice as a resident during a future pandemic.</w:t>
            </w:r>
          </w:p>
          <w:p w14:paraId="04F3CF32" w14:textId="77777777" w:rsidR="00AC28D2" w:rsidRPr="00B27F67" w:rsidRDefault="00AC28D2" w:rsidP="00AC28D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content of this curriculum is </w:t>
            </w:r>
            <w:r w:rsidRPr="00B27F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levant</w:t>
            </w: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all physician specialties.</w:t>
            </w:r>
          </w:p>
          <w:p w14:paraId="18606A90" w14:textId="77777777" w:rsidR="00AC28D2" w:rsidRPr="00B27F67" w:rsidRDefault="00AC28D2" w:rsidP="00AC28D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content of this curriculum is </w:t>
            </w:r>
            <w:r w:rsidRPr="00B27F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relevant </w:t>
            </w: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all medical students.</w:t>
            </w:r>
          </w:p>
          <w:p w14:paraId="45E4CF08" w14:textId="77777777" w:rsidR="00AC28D2" w:rsidRPr="00B27F67" w:rsidRDefault="00AC28D2" w:rsidP="00AC28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5E75300" w14:textId="77777777" w:rsidR="00AC28D2" w:rsidRPr="00B27F67" w:rsidRDefault="00AC28D2" w:rsidP="00AC28D2">
            <w:pPr>
              <w:numPr>
                <w:ilvl w:val="0"/>
                <w:numId w:val="2"/>
              </w:num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old are you? Please enter two digits only, no text. [free text box]</w:t>
            </w:r>
          </w:p>
          <w:p w14:paraId="466812D2" w14:textId="77777777" w:rsidR="00AC28D2" w:rsidRPr="00B27F67" w:rsidRDefault="00AC28D2" w:rsidP="00AC28D2">
            <w:pPr>
              <w:numPr>
                <w:ilvl w:val="0"/>
                <w:numId w:val="2"/>
              </w:num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arding gender, please choose the option with which you most closely identify. </w:t>
            </w:r>
          </w:p>
          <w:p w14:paraId="21A6EAD1" w14:textId="77777777" w:rsidR="00AC28D2" w:rsidRPr="00B27F67" w:rsidRDefault="00AC28D2" w:rsidP="00AC28D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 ]</w:t>
            </w:r>
            <w:proofErr w:type="gramEnd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le [ ] female [ ] non-binary [ ] other, please indicate: [free text box]</w:t>
            </w:r>
          </w:p>
          <w:p w14:paraId="1B8B1651" w14:textId="77777777" w:rsidR="00AC28D2" w:rsidRPr="00B27F67" w:rsidRDefault="00AC28D2" w:rsidP="00AC28D2">
            <w:pPr>
              <w:numPr>
                <w:ilvl w:val="0"/>
                <w:numId w:val="2"/>
              </w:num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year in medical school training are you? Please check one.  </w:t>
            </w:r>
          </w:p>
          <w:p w14:paraId="41E3D25B" w14:textId="77777777" w:rsidR="00AC28D2" w:rsidRPr="00B27F67" w:rsidRDefault="00AC28D2" w:rsidP="00AC28D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 ]</w:t>
            </w:r>
            <w:proofErr w:type="gramEnd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2   [ ] M3  [ ] M4 [ ] Other, please indicate: [free text box]</w:t>
            </w:r>
          </w:p>
          <w:p w14:paraId="5C09B7FC" w14:textId="77777777" w:rsidR="00AC28D2" w:rsidRPr="00B27F67" w:rsidRDefault="00AC28D2" w:rsidP="00AC28D2">
            <w:pPr>
              <w:numPr>
                <w:ilvl w:val="0"/>
                <w:numId w:val="2"/>
              </w:num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is your intended specialty at this time? [drop-down selection]</w:t>
            </w:r>
          </w:p>
          <w:p w14:paraId="7BE430F6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sthesiology</w:t>
            </w:r>
          </w:p>
          <w:p w14:paraId="7C373537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matology</w:t>
            </w:r>
          </w:p>
          <w:p w14:paraId="6D0175E4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ncy Medicine</w:t>
            </w:r>
          </w:p>
          <w:p w14:paraId="6C148FDB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Medicine</w:t>
            </w:r>
          </w:p>
          <w:p w14:paraId="6BDFB147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Medicine</w:t>
            </w:r>
          </w:p>
          <w:p w14:paraId="7FA0E035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y</w:t>
            </w:r>
          </w:p>
          <w:p w14:paraId="59C6555A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tetrics &amp; Gynecology</w:t>
            </w:r>
          </w:p>
          <w:p w14:paraId="28C54087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y</w:t>
            </w:r>
          </w:p>
          <w:p w14:paraId="324944EC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pedic Surgery</w:t>
            </w:r>
          </w:p>
          <w:p w14:paraId="3FE5EF52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olaryngology</w:t>
            </w:r>
          </w:p>
          <w:p w14:paraId="731AF19B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hology</w:t>
            </w:r>
          </w:p>
          <w:p w14:paraId="6BB3B8D3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iatrics</w:t>
            </w:r>
          </w:p>
          <w:p w14:paraId="68C657AF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Medicine &amp; Rehabilitation</w:t>
            </w:r>
          </w:p>
          <w:p w14:paraId="1C1EB71C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tic Surgery</w:t>
            </w:r>
          </w:p>
          <w:p w14:paraId="61635B2D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iatry</w:t>
            </w:r>
          </w:p>
          <w:p w14:paraId="3BADBB6B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ology</w:t>
            </w:r>
          </w:p>
          <w:p w14:paraId="12FBCB32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ery - General</w:t>
            </w:r>
          </w:p>
          <w:p w14:paraId="60AEF00A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ology</w:t>
            </w:r>
          </w:p>
          <w:p w14:paraId="323B9649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cided</w:t>
            </w:r>
          </w:p>
          <w:p w14:paraId="33014284" w14:textId="77777777" w:rsidR="00AC28D2" w:rsidRPr="00B27F67" w:rsidRDefault="00AC28D2" w:rsidP="00AC28D2">
            <w:pPr>
              <w:numPr>
                <w:ilvl w:val="0"/>
                <w:numId w:val="2"/>
              </w:numPr>
              <w:spacing w:after="0" w:line="240" w:lineRule="auto"/>
              <w:ind w:left="340" w:hanging="3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ch of the following rotations and/or sub-internships have you completed? Please check all that apply. If you were on one of these rotations but were removed due to the COVID-19 pandemic, please still check the box.</w:t>
            </w:r>
          </w:p>
          <w:p w14:paraId="52618D2E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[ ]</w:t>
            </w:r>
            <w:proofErr w:type="gramEnd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rnal Medicine</w:t>
            </w:r>
          </w:p>
          <w:p w14:paraId="037205A4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 ]</w:t>
            </w:r>
            <w:proofErr w:type="gramEnd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rgery</w:t>
            </w:r>
          </w:p>
          <w:p w14:paraId="484F1595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 ]</w:t>
            </w:r>
            <w:proofErr w:type="gramEnd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diatrics</w:t>
            </w:r>
          </w:p>
          <w:p w14:paraId="1CFBC707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 ]</w:t>
            </w:r>
            <w:proofErr w:type="gramEnd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b/Gyn</w:t>
            </w:r>
          </w:p>
          <w:p w14:paraId="020F1F7A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 ]</w:t>
            </w:r>
            <w:proofErr w:type="gramEnd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urology</w:t>
            </w:r>
          </w:p>
          <w:p w14:paraId="19374D2F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 ]</w:t>
            </w:r>
            <w:proofErr w:type="gramEnd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Medicine</w:t>
            </w:r>
          </w:p>
          <w:p w14:paraId="7998D0F3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 ]</w:t>
            </w:r>
            <w:proofErr w:type="gramEnd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ychiatry</w:t>
            </w:r>
          </w:p>
          <w:p w14:paraId="7694F90E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 ]</w:t>
            </w:r>
            <w:proofErr w:type="gramEnd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mergency Medicine</w:t>
            </w:r>
          </w:p>
          <w:p w14:paraId="4C2374D0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 ]</w:t>
            </w:r>
            <w:proofErr w:type="gramEnd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nsive Care Unit (ICU)</w:t>
            </w:r>
          </w:p>
          <w:p w14:paraId="07452A9B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 ]</w:t>
            </w:r>
            <w:proofErr w:type="gramEnd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mergency Critical Care Center (EC3)</w:t>
            </w:r>
          </w:p>
          <w:p w14:paraId="03802406" w14:textId="77777777" w:rsidR="00AC28D2" w:rsidRPr="00B27F67" w:rsidRDefault="00AC28D2" w:rsidP="00AC28D2">
            <w:pPr>
              <w:numPr>
                <w:ilvl w:val="0"/>
                <w:numId w:val="2"/>
              </w:numPr>
              <w:spacing w:after="0" w:line="240" w:lineRule="auto"/>
              <w:ind w:left="340" w:hanging="3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ider your experiences, education, and/or advanced degree(s) </w:t>
            </w:r>
            <w:r w:rsidRPr="00B27F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utside of your medical school education.</w:t>
            </w: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 you feel any of these helped you navigate the pandemic curriculum modules? Please check all that apply.</w:t>
            </w:r>
          </w:p>
          <w:p w14:paraId="65F2B7FE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 ]</w:t>
            </w:r>
            <w:proofErr w:type="gramEnd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pidemiology</w:t>
            </w:r>
          </w:p>
          <w:p w14:paraId="2B8985DC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 ]</w:t>
            </w:r>
            <w:proofErr w:type="gramEnd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MT</w:t>
            </w:r>
          </w:p>
          <w:p w14:paraId="55E102B1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 ]</w:t>
            </w:r>
            <w:proofErr w:type="gramEnd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linical Research</w:t>
            </w:r>
          </w:p>
          <w:p w14:paraId="34311BDD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 ]</w:t>
            </w:r>
            <w:proofErr w:type="gramEnd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litary</w:t>
            </w:r>
          </w:p>
          <w:p w14:paraId="5B06C5C6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 ]</w:t>
            </w:r>
            <w:proofErr w:type="gramEnd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ublic Health</w:t>
            </w:r>
          </w:p>
          <w:p w14:paraId="2DDE2AA0" w14:textId="77777777" w:rsidR="00AC28D2" w:rsidRPr="00B27F67" w:rsidRDefault="00AC28D2" w:rsidP="00AC28D2">
            <w:pPr>
              <w:spacing w:after="0" w:line="240" w:lineRule="auto"/>
              <w:ind w:firstLine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 ]</w:t>
            </w:r>
            <w:proofErr w:type="gramEnd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ther, please indicate [free text box]</w:t>
            </w:r>
          </w:p>
          <w:p w14:paraId="3F1612F8" w14:textId="77777777" w:rsidR="00AC28D2" w:rsidRPr="00B27F67" w:rsidRDefault="00AC28D2" w:rsidP="00AC28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E27B93" w14:textId="77777777" w:rsidR="00AC28D2" w:rsidRPr="00B27F67" w:rsidRDefault="00AC28D2" w:rsidP="00AC28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 ]</w:t>
            </w:r>
            <w:proofErr w:type="gramEnd"/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7F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s, I consent</w:t>
            </w: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the use of my responses in this survey for the improvement of this curriculum and possible future published works.</w:t>
            </w:r>
          </w:p>
          <w:p w14:paraId="27AB9B2F" w14:textId="77777777" w:rsidR="00AC28D2" w:rsidRPr="00B27F67" w:rsidRDefault="00AC28D2" w:rsidP="00AC28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 ] </w:t>
            </w:r>
            <w:r w:rsidRPr="00B27F6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, I do not consent</w:t>
            </w:r>
            <w:r w:rsidRPr="00B27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the use of my responses in this survey for the improvement of this curriculum and possible future published works.</w:t>
            </w:r>
          </w:p>
        </w:tc>
      </w:tr>
    </w:tbl>
    <w:p w14:paraId="5D70F797" w14:textId="77777777" w:rsidR="003B236D" w:rsidRDefault="00D648EB"/>
    <w:sectPr w:rsidR="003B2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985DF1"/>
    <w:multiLevelType w:val="multilevel"/>
    <w:tmpl w:val="45507B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66E77074"/>
    <w:multiLevelType w:val="multilevel"/>
    <w:tmpl w:val="DE1467C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8D2"/>
    <w:rsid w:val="00634C6B"/>
    <w:rsid w:val="009C5506"/>
    <w:rsid w:val="00AC28D2"/>
    <w:rsid w:val="00D6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AFF6F"/>
  <w15:chartTrackingRefBased/>
  <w15:docId w15:val="{7A12EDFA-9BB7-4770-8E7D-D22DB0AE1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283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sman, Eve</dc:creator>
  <cp:keywords/>
  <dc:description/>
  <cp:lastModifiedBy>Neil Solomon</cp:lastModifiedBy>
  <cp:revision>2</cp:revision>
  <dcterms:created xsi:type="dcterms:W3CDTF">2020-12-05T13:37:00Z</dcterms:created>
  <dcterms:modified xsi:type="dcterms:W3CDTF">2020-12-05T13:37:00Z</dcterms:modified>
</cp:coreProperties>
</file>